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74A" w:rsidRPr="00892438" w:rsidRDefault="009E574A" w:rsidP="009E574A">
      <w:pPr>
        <w:spacing w:line="480" w:lineRule="auto"/>
        <w:rPr>
          <w:rFonts w:asciiTheme="majorBidi" w:hAnsiTheme="majorBidi" w:cstheme="majorBidi"/>
          <w:b/>
          <w:bCs/>
          <w:rtl/>
          <w:lang w:bidi="fa-IR"/>
        </w:rPr>
      </w:pPr>
      <w:r w:rsidRPr="00892438">
        <w:rPr>
          <w:rFonts w:asciiTheme="majorBidi" w:hAnsiTheme="majorBidi" w:cstheme="majorBidi"/>
          <w:b/>
          <w:bCs/>
          <w:noProof/>
          <w:lang w:bidi="fa-IR"/>
        </w:rPr>
        <w:t xml:space="preserve">Supplementary Table 1. </w:t>
      </w:r>
      <w:r w:rsidRPr="00892438">
        <w:rPr>
          <w:rFonts w:asciiTheme="majorBidi" w:hAnsiTheme="majorBidi" w:cstheme="majorBidi"/>
          <w:b/>
          <w:bCs/>
          <w:lang w:bidi="fa-IR"/>
        </w:rPr>
        <w:t>Exploratory Analysis Factor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"/>
        <w:gridCol w:w="4761"/>
        <w:gridCol w:w="699"/>
        <w:gridCol w:w="699"/>
        <w:gridCol w:w="699"/>
        <w:gridCol w:w="837"/>
        <w:gridCol w:w="837"/>
      </w:tblGrid>
      <w:tr w:rsidR="009E574A" w:rsidRPr="00892438" w:rsidTr="00FC3BE3">
        <w:trPr>
          <w:trHeight w:val="331"/>
        </w:trPr>
        <w:tc>
          <w:tcPr>
            <w:tcW w:w="818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w</w:t>
            </w:r>
          </w:p>
        </w:tc>
        <w:tc>
          <w:tcPr>
            <w:tcW w:w="4761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771" w:type="dxa"/>
            <w:gridSpan w:val="5"/>
            <w:shd w:val="clear" w:color="auto" w:fill="D9D9D9" w:themeFill="background1" w:themeFillShade="D9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adings 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61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3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4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5</w:t>
            </w: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was friendly with me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had a good interaction with my midwife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During childbirth and labor, the midwife provided the necessary training to control childbirth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delivery room staff had a good relationship with me during the delivery process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understood my needs and wishes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treated me politely and respectfully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spent enough time with me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informed me of what would happen during the delivery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 xml:space="preserve">The midwife took good care of me. 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in the delivery room was calm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17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 xml:space="preserve">The midwife encouraged me to adapt to childbirth and continue the process. 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midwife considered my wishes for delivery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delivery environment was safe and comfortable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staff warmly welcomed me as I entered the delivery ward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242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received the appropriate, timely, and necessary services in the delivery department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thought I had the ability and power of natural childbirth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ould like to experience natural childbirth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8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n the end, the pain of natural childbirth is sweet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planned to get pregnant at the right time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felt happy during labor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very hopeful during the delivery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familiar with the delivery environment before childbirth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had a healthy and safe childbir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have good memories of childbir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felt more responsible after giving bir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43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delivery was not as painful as I thought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felt light and comfortable after giving bir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After giving birth, I realized my inner streng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felt empowered after childbir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felt successful with the delivery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felt independent and self-sufficient during childbirth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 xml:space="preserve">My self-confidence increased with childbirth 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very eager to see the baby during labor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encouraged to embrace the baby immediately after delivery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mmediately after giving birth, I heard my baby crying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278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mmediately after giving birth, I was able to see my baby for the first time in a satisfactory manner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287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kept my baby for the first time as I wanted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support and presence of my parents were helpful during the delivery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presence of my husband made me feel strong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My husband's support during the delivery was helpful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1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My husband encouraged me to have a natural delivery during my pregnancy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My family encouraged me to have a natural delivery during my pregnancy.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296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believed that after natural childbirth, I would be able to do my baby's work on my own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215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could comment on the natural childbirth process and related decisions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9E574A" w:rsidRPr="00892438" w:rsidTr="00FC3BE3">
        <w:trPr>
          <w:trHeight w:val="152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have gained the necessary knowledge about childbirth using various sources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16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​​Knowing the labor pains and techniques of dealing with childbirth, I was ready for labor.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tolerated the pain of labor more efficiently by relying on good thoughts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466</w:t>
            </w: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tolerated labor pain when the midwife talked to me while working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99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:rsidR="009E574A" w:rsidRPr="00892438" w:rsidRDefault="009E574A" w:rsidP="00FC3BE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The hectic environment reduced my tolerance.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afraid of my child's hurting and death.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19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afraid of labor pains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E574A" w:rsidRPr="00892438" w:rsidTr="00FC3BE3">
        <w:trPr>
          <w:trHeight w:val="331"/>
        </w:trPr>
        <w:tc>
          <w:tcPr>
            <w:tcW w:w="818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4761" w:type="dxa"/>
          </w:tcPr>
          <w:p w:rsidR="009E574A" w:rsidRPr="00892438" w:rsidRDefault="009E574A" w:rsidP="00FC3BE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2438">
              <w:rPr>
                <w:rFonts w:asciiTheme="majorBidi" w:hAnsiTheme="majorBidi" w:cstheme="majorBidi"/>
                <w:sz w:val="20"/>
                <w:szCs w:val="20"/>
              </w:rPr>
              <w:t>I was worried and anxious during labor.</w:t>
            </w:r>
          </w:p>
        </w:tc>
        <w:tc>
          <w:tcPr>
            <w:tcW w:w="3771" w:type="dxa"/>
            <w:gridSpan w:val="5"/>
          </w:tcPr>
          <w:p w:rsidR="009E574A" w:rsidRPr="00892438" w:rsidRDefault="009E574A" w:rsidP="00FC3BE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9E574A" w:rsidRDefault="009E574A" w:rsidP="000F4F03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lang w:bidi="fa-IR"/>
        </w:rPr>
      </w:pPr>
      <w:bookmarkStart w:id="0" w:name="_GoBack"/>
      <w:bookmarkEnd w:id="0"/>
    </w:p>
    <w:sectPr w:rsidR="009E574A" w:rsidSect="00FE04B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780" w:rsidRDefault="00E77780">
      <w:pPr>
        <w:spacing w:after="0" w:line="240" w:lineRule="auto"/>
      </w:pPr>
      <w:r>
        <w:separator/>
      </w:r>
    </w:p>
  </w:endnote>
  <w:endnote w:type="continuationSeparator" w:id="0">
    <w:p w:rsidR="00E77780" w:rsidRDefault="00E77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358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16BE" w:rsidRDefault="009E5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4F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C16BE" w:rsidRDefault="00E777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780" w:rsidRDefault="00E77780">
      <w:pPr>
        <w:spacing w:after="0" w:line="240" w:lineRule="auto"/>
      </w:pPr>
      <w:r>
        <w:separator/>
      </w:r>
    </w:p>
  </w:footnote>
  <w:footnote w:type="continuationSeparator" w:id="0">
    <w:p w:rsidR="00E77780" w:rsidRDefault="00E777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11B"/>
    <w:rsid w:val="000F4F03"/>
    <w:rsid w:val="0049411B"/>
    <w:rsid w:val="009E574A"/>
    <w:rsid w:val="00DA3EE0"/>
    <w:rsid w:val="00E7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DE0B8B-1FFF-40FE-ACBF-594EBE06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5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74A"/>
  </w:style>
  <w:style w:type="character" w:styleId="LineNumber">
    <w:name w:val="line number"/>
    <w:basedOn w:val="DefaultParagraphFont"/>
    <w:uiPriority w:val="99"/>
    <w:semiHidden/>
    <w:unhideWhenUsed/>
    <w:rsid w:val="009E5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zaminDigital</dc:creator>
  <cp:keywords/>
  <dc:description/>
  <cp:lastModifiedBy>SarzaminDigital</cp:lastModifiedBy>
  <cp:revision>3</cp:revision>
  <dcterms:created xsi:type="dcterms:W3CDTF">2022-08-13T17:59:00Z</dcterms:created>
  <dcterms:modified xsi:type="dcterms:W3CDTF">2022-08-13T18:01:00Z</dcterms:modified>
</cp:coreProperties>
</file>